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700"/>
        <w:tblW w:w="5000" w:type="pct"/>
        <w:tblLook w:val="04A0" w:firstRow="1" w:lastRow="0" w:firstColumn="1" w:lastColumn="0" w:noHBand="0" w:noVBand="1"/>
      </w:tblPr>
      <w:tblGrid>
        <w:gridCol w:w="1234"/>
        <w:gridCol w:w="3689"/>
        <w:gridCol w:w="3377"/>
      </w:tblGrid>
      <w:tr w:rsidR="000E0F83" w14:paraId="5F8B4A9F" w14:textId="77777777" w:rsidTr="003F4747">
        <w:trPr>
          <w:trHeight w:val="340"/>
        </w:trPr>
        <w:tc>
          <w:tcPr>
            <w:tcW w:w="294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318B36" w14:textId="60775AA3" w:rsidR="000E0F83" w:rsidRPr="00A22172" w:rsidRDefault="000E0F83" w:rsidP="003F474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bookmarkStart w:id="0" w:name="_GoBack"/>
            <w:bookmarkEnd w:id="0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  <w:t>S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8"/>
                <w:szCs w:val="28"/>
              </w:rPr>
              <w:t>upplemen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A22172"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  <w:t>1</w:t>
            </w:r>
            <w:r w:rsidRPr="00A22172"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  <w:t>: Prime sequence</w:t>
            </w:r>
          </w:p>
        </w:tc>
        <w:tc>
          <w:tcPr>
            <w:tcW w:w="20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B69553" w14:textId="77777777" w:rsidR="000E0F83" w:rsidRDefault="000E0F83" w:rsidP="003F4747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</w:tr>
      <w:tr w:rsidR="000E0F83" w14:paraId="388A4A9B" w14:textId="77777777" w:rsidTr="003F4747">
        <w:trPr>
          <w:trHeight w:val="340"/>
        </w:trPr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BA9BD0" w14:textId="77777777" w:rsidR="000E0F83" w:rsidRDefault="000E0F83" w:rsidP="003F4747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ime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F86389" w14:textId="77777777" w:rsidR="000E0F83" w:rsidRDefault="000E0F83" w:rsidP="003F4747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orward</w:t>
            </w:r>
          </w:p>
        </w:tc>
        <w:tc>
          <w:tcPr>
            <w:tcW w:w="20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0F6B0B" w14:textId="77777777" w:rsidR="000E0F83" w:rsidRDefault="000E0F83" w:rsidP="003F4747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everse</w:t>
            </w:r>
          </w:p>
        </w:tc>
      </w:tr>
      <w:tr w:rsidR="000E0F83" w14:paraId="4D90AFC8" w14:textId="77777777" w:rsidTr="003F4747">
        <w:trPr>
          <w:trHeight w:val="320"/>
        </w:trPr>
        <w:tc>
          <w:tcPr>
            <w:tcW w:w="739" w:type="pct"/>
            <w:noWrap/>
            <w:vAlign w:val="center"/>
            <w:hideMark/>
          </w:tcPr>
          <w:p w14:paraId="2C5CEC55" w14:textId="77777777" w:rsidR="000E0F83" w:rsidRDefault="000E0F83" w:rsidP="003F474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-Cadherin</w:t>
            </w:r>
          </w:p>
        </w:tc>
        <w:tc>
          <w:tcPr>
            <w:tcW w:w="2208" w:type="pct"/>
            <w:noWrap/>
            <w:vAlign w:val="center"/>
            <w:hideMark/>
          </w:tcPr>
          <w:p w14:paraId="03E3526C" w14:textId="77777777" w:rsidR="000E0F83" w:rsidRDefault="000E0F83" w:rsidP="003F474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TGAAACGGCGGGATAAAGAG</w:t>
            </w:r>
          </w:p>
        </w:tc>
        <w:tc>
          <w:tcPr>
            <w:tcW w:w="2052" w:type="pct"/>
            <w:noWrap/>
            <w:vAlign w:val="center"/>
            <w:hideMark/>
          </w:tcPr>
          <w:p w14:paraId="42DDAF08" w14:textId="77777777" w:rsidR="000E0F83" w:rsidRDefault="000E0F83" w:rsidP="003F474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5’-GGCTCCACAGTATCTGGTTG </w:t>
            </w:r>
          </w:p>
        </w:tc>
      </w:tr>
      <w:tr w:rsidR="000E0F83" w14:paraId="6D809B98" w14:textId="77777777" w:rsidTr="003F4747">
        <w:trPr>
          <w:trHeight w:val="320"/>
        </w:trPr>
        <w:tc>
          <w:tcPr>
            <w:tcW w:w="739" w:type="pct"/>
            <w:noWrap/>
            <w:vAlign w:val="center"/>
            <w:hideMark/>
          </w:tcPr>
          <w:p w14:paraId="42B45862" w14:textId="77777777" w:rsidR="000E0F83" w:rsidRDefault="000E0F83" w:rsidP="003F474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Z</w:t>
            </w:r>
            <w:r>
              <w:rPr>
                <w:rFonts w:ascii="Times New Roman" w:eastAsia="DengXian" w:hAnsi="Times New Roman" w:cs="Times New Roman"/>
                <w:color w:val="000000"/>
              </w:rPr>
              <w:t>EB1</w:t>
            </w:r>
          </w:p>
        </w:tc>
        <w:tc>
          <w:tcPr>
            <w:tcW w:w="2208" w:type="pct"/>
            <w:noWrap/>
            <w:vAlign w:val="center"/>
            <w:hideMark/>
          </w:tcPr>
          <w:p w14:paraId="1BAF8171" w14:textId="77777777" w:rsidR="000E0F83" w:rsidRDefault="000E0F83" w:rsidP="003F474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CAATGATCAGCCTCAATCTGCA</w:t>
            </w:r>
          </w:p>
        </w:tc>
        <w:tc>
          <w:tcPr>
            <w:tcW w:w="2052" w:type="pct"/>
            <w:noWrap/>
            <w:vAlign w:val="center"/>
            <w:hideMark/>
          </w:tcPr>
          <w:p w14:paraId="37059DB9" w14:textId="77777777" w:rsidR="000E0F83" w:rsidRDefault="000E0F83" w:rsidP="003F474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CCATTGGTGGTTGATCCCA</w:t>
            </w:r>
          </w:p>
        </w:tc>
      </w:tr>
      <w:tr w:rsidR="000E0F83" w14:paraId="44DA5C27" w14:textId="77777777" w:rsidTr="003F4747">
        <w:trPr>
          <w:trHeight w:val="320"/>
        </w:trPr>
        <w:tc>
          <w:tcPr>
            <w:tcW w:w="7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DE0ACE" w14:textId="77777777" w:rsidR="000E0F83" w:rsidRDefault="000E0F83" w:rsidP="003F474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</w:rPr>
              <w:t>wist</w:t>
            </w:r>
          </w:p>
        </w:tc>
        <w:tc>
          <w:tcPr>
            <w:tcW w:w="22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5172F3" w14:textId="77777777" w:rsidR="000E0F83" w:rsidRDefault="000E0F83" w:rsidP="003F474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'-AGACCGAGAAGGCGTAGC</w:t>
            </w:r>
          </w:p>
        </w:tc>
        <w:tc>
          <w:tcPr>
            <w:tcW w:w="20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B3C6B2" w14:textId="77777777" w:rsidR="000E0F83" w:rsidRDefault="000E0F83" w:rsidP="003F474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'-TGAGCAAGATTCAGACCC</w:t>
            </w:r>
          </w:p>
        </w:tc>
      </w:tr>
    </w:tbl>
    <w:p w14:paraId="4B621C1A" w14:textId="77777777" w:rsidR="00211420" w:rsidRDefault="00211420"/>
    <w:sectPr w:rsidR="00211420" w:rsidSect="00C328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83"/>
    <w:rsid w:val="0000577D"/>
    <w:rsid w:val="00014FF2"/>
    <w:rsid w:val="00057F65"/>
    <w:rsid w:val="00061ADF"/>
    <w:rsid w:val="00063F44"/>
    <w:rsid w:val="000B5026"/>
    <w:rsid w:val="000C2789"/>
    <w:rsid w:val="000E0F83"/>
    <w:rsid w:val="000E263C"/>
    <w:rsid w:val="000E2B6E"/>
    <w:rsid w:val="001461A7"/>
    <w:rsid w:val="00154522"/>
    <w:rsid w:val="001663BC"/>
    <w:rsid w:val="001925AD"/>
    <w:rsid w:val="00200EE6"/>
    <w:rsid w:val="00211420"/>
    <w:rsid w:val="00236384"/>
    <w:rsid w:val="00290790"/>
    <w:rsid w:val="00295EC3"/>
    <w:rsid w:val="002A6757"/>
    <w:rsid w:val="002B38F1"/>
    <w:rsid w:val="002D4F65"/>
    <w:rsid w:val="002D6724"/>
    <w:rsid w:val="00304081"/>
    <w:rsid w:val="00316EA2"/>
    <w:rsid w:val="00332DC0"/>
    <w:rsid w:val="00374946"/>
    <w:rsid w:val="003863D5"/>
    <w:rsid w:val="00396C92"/>
    <w:rsid w:val="003A347A"/>
    <w:rsid w:val="003F3427"/>
    <w:rsid w:val="00414F80"/>
    <w:rsid w:val="00443FF1"/>
    <w:rsid w:val="00450712"/>
    <w:rsid w:val="004E7283"/>
    <w:rsid w:val="004F4CDF"/>
    <w:rsid w:val="005135F2"/>
    <w:rsid w:val="0052400C"/>
    <w:rsid w:val="00532656"/>
    <w:rsid w:val="00563E99"/>
    <w:rsid w:val="0056642D"/>
    <w:rsid w:val="0058606D"/>
    <w:rsid w:val="005A35C0"/>
    <w:rsid w:val="005B448F"/>
    <w:rsid w:val="005D1561"/>
    <w:rsid w:val="005D2653"/>
    <w:rsid w:val="005D4387"/>
    <w:rsid w:val="005E00C1"/>
    <w:rsid w:val="00603558"/>
    <w:rsid w:val="006075EA"/>
    <w:rsid w:val="00624484"/>
    <w:rsid w:val="00632E42"/>
    <w:rsid w:val="006650E8"/>
    <w:rsid w:val="006A52F3"/>
    <w:rsid w:val="006D1205"/>
    <w:rsid w:val="006D34D5"/>
    <w:rsid w:val="006E1EDA"/>
    <w:rsid w:val="006F12B5"/>
    <w:rsid w:val="006F2F49"/>
    <w:rsid w:val="007023F0"/>
    <w:rsid w:val="00740C28"/>
    <w:rsid w:val="0078129B"/>
    <w:rsid w:val="007A04F3"/>
    <w:rsid w:val="007C391F"/>
    <w:rsid w:val="007D1263"/>
    <w:rsid w:val="007E75BF"/>
    <w:rsid w:val="00806BE2"/>
    <w:rsid w:val="00845FFC"/>
    <w:rsid w:val="00846B29"/>
    <w:rsid w:val="00862BFD"/>
    <w:rsid w:val="008864A5"/>
    <w:rsid w:val="00893345"/>
    <w:rsid w:val="008A48CD"/>
    <w:rsid w:val="008B6A75"/>
    <w:rsid w:val="008B715F"/>
    <w:rsid w:val="009223D0"/>
    <w:rsid w:val="0099136C"/>
    <w:rsid w:val="009A6E44"/>
    <w:rsid w:val="009B31D8"/>
    <w:rsid w:val="009B65A8"/>
    <w:rsid w:val="009C544B"/>
    <w:rsid w:val="00A5713F"/>
    <w:rsid w:val="00A67D3B"/>
    <w:rsid w:val="00A72A67"/>
    <w:rsid w:val="00A74A34"/>
    <w:rsid w:val="00AB4E63"/>
    <w:rsid w:val="00AB50C7"/>
    <w:rsid w:val="00AC318B"/>
    <w:rsid w:val="00AE198A"/>
    <w:rsid w:val="00AE5567"/>
    <w:rsid w:val="00AF7174"/>
    <w:rsid w:val="00B06F4E"/>
    <w:rsid w:val="00B4499C"/>
    <w:rsid w:val="00B65DD8"/>
    <w:rsid w:val="00BA26E0"/>
    <w:rsid w:val="00C11817"/>
    <w:rsid w:val="00C16D55"/>
    <w:rsid w:val="00C32726"/>
    <w:rsid w:val="00C328F1"/>
    <w:rsid w:val="00C33CA1"/>
    <w:rsid w:val="00C66C5D"/>
    <w:rsid w:val="00C811A7"/>
    <w:rsid w:val="00C85315"/>
    <w:rsid w:val="00CA4EE8"/>
    <w:rsid w:val="00CC17D6"/>
    <w:rsid w:val="00CD55FC"/>
    <w:rsid w:val="00CD59E0"/>
    <w:rsid w:val="00CD7566"/>
    <w:rsid w:val="00D263BA"/>
    <w:rsid w:val="00D41C78"/>
    <w:rsid w:val="00D47FF6"/>
    <w:rsid w:val="00D529D6"/>
    <w:rsid w:val="00D66368"/>
    <w:rsid w:val="00D72FCB"/>
    <w:rsid w:val="00D814A7"/>
    <w:rsid w:val="00DB483C"/>
    <w:rsid w:val="00DC4AA5"/>
    <w:rsid w:val="00DF09EE"/>
    <w:rsid w:val="00E045E4"/>
    <w:rsid w:val="00E11715"/>
    <w:rsid w:val="00E16D79"/>
    <w:rsid w:val="00E17B4F"/>
    <w:rsid w:val="00E2525E"/>
    <w:rsid w:val="00E46681"/>
    <w:rsid w:val="00E54C51"/>
    <w:rsid w:val="00E62644"/>
    <w:rsid w:val="00E65820"/>
    <w:rsid w:val="00E73722"/>
    <w:rsid w:val="00E92053"/>
    <w:rsid w:val="00F02229"/>
    <w:rsid w:val="00F2742E"/>
    <w:rsid w:val="00F80AD7"/>
    <w:rsid w:val="00FF7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E4787"/>
  <w15:chartTrackingRefBased/>
  <w15:docId w15:val="{6FAB24AD-D944-1548-99E9-FC568F613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E0F83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o</dc:creator>
  <cp:keywords/>
  <dc:description/>
  <cp:lastModifiedBy>wang shuo</cp:lastModifiedBy>
  <cp:revision>1</cp:revision>
  <dcterms:created xsi:type="dcterms:W3CDTF">2022-02-23T12:47:00Z</dcterms:created>
  <dcterms:modified xsi:type="dcterms:W3CDTF">2022-02-23T12:47:00Z</dcterms:modified>
</cp:coreProperties>
</file>